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2F7" w:rsidRDefault="00B072F7" w:rsidP="00FA7BFC">
      <w:pPr>
        <w:rPr>
          <w:b/>
          <w:lang w:val="en-GB"/>
        </w:rPr>
      </w:pPr>
      <w:r>
        <w:rPr>
          <w:b/>
          <w:lang w:val="en-GB"/>
        </w:rPr>
        <w:t>Additional file 1: Table S1</w:t>
      </w:r>
    </w:p>
    <w:p w:rsidR="00FA7BFC" w:rsidRPr="00910F8F" w:rsidRDefault="00FA7BFC" w:rsidP="00FA7BFC">
      <w:pPr>
        <w:rPr>
          <w:b/>
          <w:lang w:val="en-GB"/>
        </w:rPr>
      </w:pPr>
      <w:r w:rsidRPr="00910F8F">
        <w:rPr>
          <w:b/>
          <w:lang w:val="en-GB"/>
        </w:rPr>
        <w:t>(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36"/>
        <w:gridCol w:w="3536"/>
        <w:gridCol w:w="3536"/>
        <w:gridCol w:w="3536"/>
      </w:tblGrid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Effect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DF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F-value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-value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Age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87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35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Visit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24.76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&lt;0.0001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Gender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.23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27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Civil state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3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2.30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08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Living alone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2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94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39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Stage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3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5.05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0.002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CIRS-G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34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56</w:t>
            </w:r>
          </w:p>
        </w:tc>
      </w:tr>
      <w:tr w:rsidR="00FA7BFC" w:rsidRPr="00B061BF" w:rsidTr="00EE4458"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G-8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9.27</w:t>
            </w:r>
          </w:p>
        </w:tc>
        <w:tc>
          <w:tcPr>
            <w:tcW w:w="3536" w:type="dxa"/>
            <w:shd w:val="clear" w:color="auto" w:fill="auto"/>
          </w:tcPr>
          <w:p w:rsidR="00FA7BFC" w:rsidRPr="00B061BF" w:rsidRDefault="00FA7BFC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&lt;0.0001</w:t>
            </w:r>
          </w:p>
        </w:tc>
      </w:tr>
    </w:tbl>
    <w:p w:rsidR="00FA7BFC" w:rsidRPr="00EB65B5" w:rsidRDefault="00FA7BFC" w:rsidP="00FA7BFC">
      <w:pPr>
        <w:rPr>
          <w:i/>
          <w:lang w:val="en-GB"/>
        </w:rPr>
      </w:pPr>
      <w:r w:rsidRPr="00EB65B5">
        <w:rPr>
          <w:i/>
          <w:lang w:val="en-GB"/>
        </w:rPr>
        <w:t>Abbreviations: DF, degree of freedom; CIRS-G, cumulative illness rating scale for geriatrics; G-8, geriatric-8</w:t>
      </w:r>
    </w:p>
    <w:p w:rsidR="00B072F7" w:rsidRDefault="00B072F7">
      <w:bookmarkStart w:id="0" w:name="_GoBack"/>
      <w:bookmarkEnd w:id="0"/>
      <w:r>
        <w:br w:type="page"/>
      </w:r>
    </w:p>
    <w:p w:rsidR="00B072F7" w:rsidRPr="008A73C0" w:rsidRDefault="00B072F7" w:rsidP="00B072F7">
      <w:pPr>
        <w:rPr>
          <w:b/>
          <w:lang w:val="en-GB"/>
        </w:rPr>
      </w:pPr>
      <w:r w:rsidRPr="004B6C89">
        <w:rPr>
          <w:b/>
          <w:lang w:val="en-GB"/>
        </w:rPr>
        <w:lastRenderedPageBreak/>
        <w:t>(B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36"/>
        <w:gridCol w:w="3536"/>
        <w:gridCol w:w="3536"/>
        <w:gridCol w:w="3536"/>
      </w:tblGrid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Effect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DF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F-value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-value</w:t>
            </w:r>
          </w:p>
        </w:tc>
      </w:tr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Age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24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63</w:t>
            </w:r>
          </w:p>
        </w:tc>
      </w:tr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Visit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25.01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&lt;0.0001</w:t>
            </w:r>
          </w:p>
        </w:tc>
      </w:tr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Gender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.78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18</w:t>
            </w:r>
          </w:p>
        </w:tc>
      </w:tr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Civil state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3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86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46</w:t>
            </w:r>
          </w:p>
        </w:tc>
      </w:tr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Living alone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2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98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37</w:t>
            </w:r>
          </w:p>
        </w:tc>
      </w:tr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Stage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3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6.69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0.0002</w:t>
            </w:r>
          </w:p>
        </w:tc>
      </w:tr>
      <w:tr w:rsidR="00B072F7" w:rsidRPr="00B061BF" w:rsidTr="002F15F4"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Number of positive CGA domains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6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0.25</w:t>
            </w:r>
          </w:p>
        </w:tc>
        <w:tc>
          <w:tcPr>
            <w:tcW w:w="3536" w:type="dxa"/>
            <w:shd w:val="clear" w:color="auto" w:fill="auto"/>
          </w:tcPr>
          <w:p w:rsidR="00B072F7" w:rsidRPr="00B061BF" w:rsidRDefault="00B072F7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&lt;0.0001</w:t>
            </w:r>
          </w:p>
        </w:tc>
      </w:tr>
    </w:tbl>
    <w:p w:rsidR="00B072F7" w:rsidRDefault="00B072F7" w:rsidP="00B072F7">
      <w:r w:rsidRPr="00EB65B5">
        <w:rPr>
          <w:i/>
          <w:lang w:val="en-GB"/>
        </w:rPr>
        <w:t xml:space="preserve">Abbreviations: DF, degree </w:t>
      </w:r>
      <w:r>
        <w:rPr>
          <w:i/>
          <w:lang w:val="en-GB"/>
        </w:rPr>
        <w:t>of freedom; CGA, comprehensive geriatric assessment</w:t>
      </w:r>
    </w:p>
    <w:sectPr w:rsidR="00B072F7" w:rsidSect="00FA7B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A7BFC"/>
    <w:rsid w:val="00000C71"/>
    <w:rsid w:val="00003D20"/>
    <w:rsid w:val="0000555E"/>
    <w:rsid w:val="000069F4"/>
    <w:rsid w:val="00007D84"/>
    <w:rsid w:val="00011410"/>
    <w:rsid w:val="00021A7F"/>
    <w:rsid w:val="00021B9E"/>
    <w:rsid w:val="00021F50"/>
    <w:rsid w:val="00023995"/>
    <w:rsid w:val="00025AEF"/>
    <w:rsid w:val="000267C1"/>
    <w:rsid w:val="00032968"/>
    <w:rsid w:val="000331F7"/>
    <w:rsid w:val="00041D35"/>
    <w:rsid w:val="00046785"/>
    <w:rsid w:val="00051977"/>
    <w:rsid w:val="0005264D"/>
    <w:rsid w:val="000536EC"/>
    <w:rsid w:val="000546E9"/>
    <w:rsid w:val="00054ADE"/>
    <w:rsid w:val="000653B0"/>
    <w:rsid w:val="00066B1B"/>
    <w:rsid w:val="00066BCC"/>
    <w:rsid w:val="00067DAC"/>
    <w:rsid w:val="000703F0"/>
    <w:rsid w:val="00072797"/>
    <w:rsid w:val="000758FA"/>
    <w:rsid w:val="00075AAA"/>
    <w:rsid w:val="00076779"/>
    <w:rsid w:val="00080BAD"/>
    <w:rsid w:val="00081726"/>
    <w:rsid w:val="000868FD"/>
    <w:rsid w:val="00086BDF"/>
    <w:rsid w:val="00090040"/>
    <w:rsid w:val="00093181"/>
    <w:rsid w:val="00094357"/>
    <w:rsid w:val="000943D2"/>
    <w:rsid w:val="00097D26"/>
    <w:rsid w:val="000B1F5D"/>
    <w:rsid w:val="000B2B81"/>
    <w:rsid w:val="000B34AB"/>
    <w:rsid w:val="000B44EF"/>
    <w:rsid w:val="000B4C0E"/>
    <w:rsid w:val="000B6775"/>
    <w:rsid w:val="000C08EB"/>
    <w:rsid w:val="000C1D6E"/>
    <w:rsid w:val="000C42EB"/>
    <w:rsid w:val="000C4DCF"/>
    <w:rsid w:val="000C5C53"/>
    <w:rsid w:val="000C677B"/>
    <w:rsid w:val="000C6BAC"/>
    <w:rsid w:val="000D2885"/>
    <w:rsid w:val="000D4AF3"/>
    <w:rsid w:val="000D6380"/>
    <w:rsid w:val="000D6D05"/>
    <w:rsid w:val="000E00E1"/>
    <w:rsid w:val="000E1AE2"/>
    <w:rsid w:val="000E2A0D"/>
    <w:rsid w:val="000E2FC9"/>
    <w:rsid w:val="000E432A"/>
    <w:rsid w:val="000E5918"/>
    <w:rsid w:val="000F1590"/>
    <w:rsid w:val="00100CE1"/>
    <w:rsid w:val="00101937"/>
    <w:rsid w:val="00104365"/>
    <w:rsid w:val="00110292"/>
    <w:rsid w:val="0011156E"/>
    <w:rsid w:val="00114900"/>
    <w:rsid w:val="00115E0E"/>
    <w:rsid w:val="00116F6F"/>
    <w:rsid w:val="00117AD2"/>
    <w:rsid w:val="00120A49"/>
    <w:rsid w:val="001210DF"/>
    <w:rsid w:val="00121EE8"/>
    <w:rsid w:val="001247B7"/>
    <w:rsid w:val="00126573"/>
    <w:rsid w:val="00131FCC"/>
    <w:rsid w:val="001345E5"/>
    <w:rsid w:val="00135240"/>
    <w:rsid w:val="001352D9"/>
    <w:rsid w:val="00135980"/>
    <w:rsid w:val="00137498"/>
    <w:rsid w:val="0014247E"/>
    <w:rsid w:val="00143369"/>
    <w:rsid w:val="0014390A"/>
    <w:rsid w:val="0014617D"/>
    <w:rsid w:val="00151CFF"/>
    <w:rsid w:val="0015605D"/>
    <w:rsid w:val="001563FA"/>
    <w:rsid w:val="0015652E"/>
    <w:rsid w:val="00156B01"/>
    <w:rsid w:val="00160DCE"/>
    <w:rsid w:val="00161779"/>
    <w:rsid w:val="001627E0"/>
    <w:rsid w:val="00162C7E"/>
    <w:rsid w:val="001638A4"/>
    <w:rsid w:val="00166FE6"/>
    <w:rsid w:val="001673C3"/>
    <w:rsid w:val="00167537"/>
    <w:rsid w:val="0017272B"/>
    <w:rsid w:val="001727B5"/>
    <w:rsid w:val="0017489C"/>
    <w:rsid w:val="001749B6"/>
    <w:rsid w:val="00181039"/>
    <w:rsid w:val="001843AB"/>
    <w:rsid w:val="0018484F"/>
    <w:rsid w:val="00184921"/>
    <w:rsid w:val="00184D4A"/>
    <w:rsid w:val="001857C8"/>
    <w:rsid w:val="001865C6"/>
    <w:rsid w:val="00187B91"/>
    <w:rsid w:val="0019025D"/>
    <w:rsid w:val="00194196"/>
    <w:rsid w:val="00197CEA"/>
    <w:rsid w:val="001A43EC"/>
    <w:rsid w:val="001A46D3"/>
    <w:rsid w:val="001A5C05"/>
    <w:rsid w:val="001A6CE6"/>
    <w:rsid w:val="001A7434"/>
    <w:rsid w:val="001A799F"/>
    <w:rsid w:val="001B051A"/>
    <w:rsid w:val="001B1109"/>
    <w:rsid w:val="001B2B1A"/>
    <w:rsid w:val="001B5BEA"/>
    <w:rsid w:val="001C0776"/>
    <w:rsid w:val="001C1C53"/>
    <w:rsid w:val="001C1EF1"/>
    <w:rsid w:val="001C2BEF"/>
    <w:rsid w:val="001C3C77"/>
    <w:rsid w:val="001C591D"/>
    <w:rsid w:val="001D125C"/>
    <w:rsid w:val="001D50B4"/>
    <w:rsid w:val="001E0624"/>
    <w:rsid w:val="001E0637"/>
    <w:rsid w:val="001E12B1"/>
    <w:rsid w:val="001E4E98"/>
    <w:rsid w:val="001E52AA"/>
    <w:rsid w:val="001E55EE"/>
    <w:rsid w:val="001E6798"/>
    <w:rsid w:val="001F16B3"/>
    <w:rsid w:val="001F6384"/>
    <w:rsid w:val="001F6998"/>
    <w:rsid w:val="002015FF"/>
    <w:rsid w:val="00201DD7"/>
    <w:rsid w:val="00204117"/>
    <w:rsid w:val="00205539"/>
    <w:rsid w:val="0021028B"/>
    <w:rsid w:val="002103FA"/>
    <w:rsid w:val="002128CC"/>
    <w:rsid w:val="00213EB9"/>
    <w:rsid w:val="0021442B"/>
    <w:rsid w:val="00215A31"/>
    <w:rsid w:val="00217129"/>
    <w:rsid w:val="0021753E"/>
    <w:rsid w:val="00220E06"/>
    <w:rsid w:val="002234E2"/>
    <w:rsid w:val="0022449A"/>
    <w:rsid w:val="00231BED"/>
    <w:rsid w:val="0023489C"/>
    <w:rsid w:val="002374DC"/>
    <w:rsid w:val="00237F0F"/>
    <w:rsid w:val="00245C0E"/>
    <w:rsid w:val="00247AC0"/>
    <w:rsid w:val="00256B52"/>
    <w:rsid w:val="00261AF6"/>
    <w:rsid w:val="00262C5E"/>
    <w:rsid w:val="00263083"/>
    <w:rsid w:val="002646B3"/>
    <w:rsid w:val="00266029"/>
    <w:rsid w:val="00266847"/>
    <w:rsid w:val="00273A9F"/>
    <w:rsid w:val="0027543E"/>
    <w:rsid w:val="00275D60"/>
    <w:rsid w:val="00277726"/>
    <w:rsid w:val="002779BB"/>
    <w:rsid w:val="00277BBE"/>
    <w:rsid w:val="00280769"/>
    <w:rsid w:val="002818F1"/>
    <w:rsid w:val="002826EB"/>
    <w:rsid w:val="00284EAE"/>
    <w:rsid w:val="00285A71"/>
    <w:rsid w:val="002862EE"/>
    <w:rsid w:val="002872F2"/>
    <w:rsid w:val="00287F3D"/>
    <w:rsid w:val="00287FDC"/>
    <w:rsid w:val="002919CB"/>
    <w:rsid w:val="00292292"/>
    <w:rsid w:val="00292C8F"/>
    <w:rsid w:val="00293C92"/>
    <w:rsid w:val="002A165F"/>
    <w:rsid w:val="002A2FCF"/>
    <w:rsid w:val="002A3276"/>
    <w:rsid w:val="002A4EEE"/>
    <w:rsid w:val="002A7191"/>
    <w:rsid w:val="002B2E65"/>
    <w:rsid w:val="002B5018"/>
    <w:rsid w:val="002B504C"/>
    <w:rsid w:val="002B52EF"/>
    <w:rsid w:val="002B5ACB"/>
    <w:rsid w:val="002B6E09"/>
    <w:rsid w:val="002B71D1"/>
    <w:rsid w:val="002B7342"/>
    <w:rsid w:val="002C2A89"/>
    <w:rsid w:val="002C40C3"/>
    <w:rsid w:val="002C4F4F"/>
    <w:rsid w:val="002D036C"/>
    <w:rsid w:val="002D26CA"/>
    <w:rsid w:val="002D5997"/>
    <w:rsid w:val="002E2888"/>
    <w:rsid w:val="002E4BF2"/>
    <w:rsid w:val="002E6103"/>
    <w:rsid w:val="002F0CB2"/>
    <w:rsid w:val="002F2B2A"/>
    <w:rsid w:val="002F75D6"/>
    <w:rsid w:val="00302D7A"/>
    <w:rsid w:val="003030C5"/>
    <w:rsid w:val="0030389E"/>
    <w:rsid w:val="0030545F"/>
    <w:rsid w:val="0030706B"/>
    <w:rsid w:val="003071BD"/>
    <w:rsid w:val="00312D15"/>
    <w:rsid w:val="00325D27"/>
    <w:rsid w:val="00327B61"/>
    <w:rsid w:val="0033080E"/>
    <w:rsid w:val="003347D4"/>
    <w:rsid w:val="00340C26"/>
    <w:rsid w:val="00344E90"/>
    <w:rsid w:val="00350C01"/>
    <w:rsid w:val="0035596D"/>
    <w:rsid w:val="00357C1A"/>
    <w:rsid w:val="00360EF1"/>
    <w:rsid w:val="00360EFA"/>
    <w:rsid w:val="00361428"/>
    <w:rsid w:val="00365741"/>
    <w:rsid w:val="003671B5"/>
    <w:rsid w:val="003674B0"/>
    <w:rsid w:val="003676EF"/>
    <w:rsid w:val="00367BD7"/>
    <w:rsid w:val="0037298D"/>
    <w:rsid w:val="00372A5A"/>
    <w:rsid w:val="003773E9"/>
    <w:rsid w:val="00377429"/>
    <w:rsid w:val="00383AD5"/>
    <w:rsid w:val="003877A7"/>
    <w:rsid w:val="0039048A"/>
    <w:rsid w:val="0039270B"/>
    <w:rsid w:val="00392ABD"/>
    <w:rsid w:val="003A0021"/>
    <w:rsid w:val="003A5118"/>
    <w:rsid w:val="003B096F"/>
    <w:rsid w:val="003C35DE"/>
    <w:rsid w:val="003C4D20"/>
    <w:rsid w:val="003C6A29"/>
    <w:rsid w:val="003C6F09"/>
    <w:rsid w:val="003C73D3"/>
    <w:rsid w:val="003C7BD3"/>
    <w:rsid w:val="003D09D5"/>
    <w:rsid w:val="003D0F7D"/>
    <w:rsid w:val="003D1E24"/>
    <w:rsid w:val="003D272C"/>
    <w:rsid w:val="003D5F3F"/>
    <w:rsid w:val="003D7060"/>
    <w:rsid w:val="003E37A6"/>
    <w:rsid w:val="003E7C3C"/>
    <w:rsid w:val="003F1635"/>
    <w:rsid w:val="003F487D"/>
    <w:rsid w:val="003F6609"/>
    <w:rsid w:val="003F7497"/>
    <w:rsid w:val="00401FC8"/>
    <w:rsid w:val="004030E7"/>
    <w:rsid w:val="004045CE"/>
    <w:rsid w:val="00412542"/>
    <w:rsid w:val="00413689"/>
    <w:rsid w:val="004171D7"/>
    <w:rsid w:val="00417D6B"/>
    <w:rsid w:val="00420FB2"/>
    <w:rsid w:val="004247CA"/>
    <w:rsid w:val="00424C38"/>
    <w:rsid w:val="004323EF"/>
    <w:rsid w:val="00445CDD"/>
    <w:rsid w:val="004503DE"/>
    <w:rsid w:val="00451A25"/>
    <w:rsid w:val="00451B95"/>
    <w:rsid w:val="0045607E"/>
    <w:rsid w:val="00464988"/>
    <w:rsid w:val="00467A67"/>
    <w:rsid w:val="004729FF"/>
    <w:rsid w:val="00482093"/>
    <w:rsid w:val="004831A8"/>
    <w:rsid w:val="00483EA8"/>
    <w:rsid w:val="004858C4"/>
    <w:rsid w:val="00486A4B"/>
    <w:rsid w:val="0049036A"/>
    <w:rsid w:val="004905B2"/>
    <w:rsid w:val="00490E06"/>
    <w:rsid w:val="00491922"/>
    <w:rsid w:val="004922EF"/>
    <w:rsid w:val="0049275D"/>
    <w:rsid w:val="00494753"/>
    <w:rsid w:val="00494D08"/>
    <w:rsid w:val="004A1023"/>
    <w:rsid w:val="004A1EDB"/>
    <w:rsid w:val="004B04FA"/>
    <w:rsid w:val="004B4633"/>
    <w:rsid w:val="004C33A9"/>
    <w:rsid w:val="004C3745"/>
    <w:rsid w:val="004C4F6B"/>
    <w:rsid w:val="004C61EC"/>
    <w:rsid w:val="004C6E5D"/>
    <w:rsid w:val="004D2237"/>
    <w:rsid w:val="004D5B15"/>
    <w:rsid w:val="004D7E5D"/>
    <w:rsid w:val="004E1972"/>
    <w:rsid w:val="004E1EFD"/>
    <w:rsid w:val="004E24EA"/>
    <w:rsid w:val="004E3692"/>
    <w:rsid w:val="004E5909"/>
    <w:rsid w:val="004E66E2"/>
    <w:rsid w:val="004E7902"/>
    <w:rsid w:val="004F111E"/>
    <w:rsid w:val="004F19C3"/>
    <w:rsid w:val="004F4106"/>
    <w:rsid w:val="004F584A"/>
    <w:rsid w:val="004F5C9E"/>
    <w:rsid w:val="0050499E"/>
    <w:rsid w:val="0050693C"/>
    <w:rsid w:val="005076F7"/>
    <w:rsid w:val="00511DAF"/>
    <w:rsid w:val="00515884"/>
    <w:rsid w:val="0052247E"/>
    <w:rsid w:val="00522701"/>
    <w:rsid w:val="00522F29"/>
    <w:rsid w:val="00524C60"/>
    <w:rsid w:val="00526254"/>
    <w:rsid w:val="005275DB"/>
    <w:rsid w:val="00530E91"/>
    <w:rsid w:val="00531517"/>
    <w:rsid w:val="00533911"/>
    <w:rsid w:val="00534159"/>
    <w:rsid w:val="00534655"/>
    <w:rsid w:val="00536B01"/>
    <w:rsid w:val="005372AC"/>
    <w:rsid w:val="00537438"/>
    <w:rsid w:val="005403AE"/>
    <w:rsid w:val="00541F79"/>
    <w:rsid w:val="00544AB0"/>
    <w:rsid w:val="00547F24"/>
    <w:rsid w:val="005506E1"/>
    <w:rsid w:val="00552A27"/>
    <w:rsid w:val="005539A2"/>
    <w:rsid w:val="00554704"/>
    <w:rsid w:val="00554A52"/>
    <w:rsid w:val="00555843"/>
    <w:rsid w:val="00557433"/>
    <w:rsid w:val="005629C7"/>
    <w:rsid w:val="00565613"/>
    <w:rsid w:val="00566525"/>
    <w:rsid w:val="005669F7"/>
    <w:rsid w:val="00571C72"/>
    <w:rsid w:val="005778C5"/>
    <w:rsid w:val="00580CD6"/>
    <w:rsid w:val="005815FC"/>
    <w:rsid w:val="00582ECC"/>
    <w:rsid w:val="00584389"/>
    <w:rsid w:val="0058748B"/>
    <w:rsid w:val="0058764E"/>
    <w:rsid w:val="00591D2E"/>
    <w:rsid w:val="00594AF4"/>
    <w:rsid w:val="005A4CED"/>
    <w:rsid w:val="005B02C9"/>
    <w:rsid w:val="005B66AF"/>
    <w:rsid w:val="005C03E7"/>
    <w:rsid w:val="005C6229"/>
    <w:rsid w:val="005C78D5"/>
    <w:rsid w:val="005C7A95"/>
    <w:rsid w:val="005D3354"/>
    <w:rsid w:val="005D3797"/>
    <w:rsid w:val="005E0689"/>
    <w:rsid w:val="005E1675"/>
    <w:rsid w:val="005E1F8C"/>
    <w:rsid w:val="005E3DF1"/>
    <w:rsid w:val="005E65BB"/>
    <w:rsid w:val="005E71D0"/>
    <w:rsid w:val="005E7B49"/>
    <w:rsid w:val="005F068E"/>
    <w:rsid w:val="005F45A5"/>
    <w:rsid w:val="005F52F5"/>
    <w:rsid w:val="005F6BE1"/>
    <w:rsid w:val="005F6E61"/>
    <w:rsid w:val="005F759C"/>
    <w:rsid w:val="00600453"/>
    <w:rsid w:val="00600CC6"/>
    <w:rsid w:val="0060234E"/>
    <w:rsid w:val="006031CA"/>
    <w:rsid w:val="00603824"/>
    <w:rsid w:val="00603B47"/>
    <w:rsid w:val="00605F25"/>
    <w:rsid w:val="006070EA"/>
    <w:rsid w:val="00607FD4"/>
    <w:rsid w:val="00611D89"/>
    <w:rsid w:val="00614587"/>
    <w:rsid w:val="00614810"/>
    <w:rsid w:val="0061497A"/>
    <w:rsid w:val="00615736"/>
    <w:rsid w:val="006166A0"/>
    <w:rsid w:val="0062041B"/>
    <w:rsid w:val="0062273F"/>
    <w:rsid w:val="00623979"/>
    <w:rsid w:val="00623BBB"/>
    <w:rsid w:val="006259E7"/>
    <w:rsid w:val="006268DB"/>
    <w:rsid w:val="006278DA"/>
    <w:rsid w:val="00631518"/>
    <w:rsid w:val="006331E5"/>
    <w:rsid w:val="006346BF"/>
    <w:rsid w:val="00644C78"/>
    <w:rsid w:val="006462CD"/>
    <w:rsid w:val="00646E8A"/>
    <w:rsid w:val="0064785B"/>
    <w:rsid w:val="00650F04"/>
    <w:rsid w:val="00651C91"/>
    <w:rsid w:val="0065336C"/>
    <w:rsid w:val="00654348"/>
    <w:rsid w:val="00655BFA"/>
    <w:rsid w:val="006575D5"/>
    <w:rsid w:val="006577ED"/>
    <w:rsid w:val="00667B55"/>
    <w:rsid w:val="0067086C"/>
    <w:rsid w:val="00671229"/>
    <w:rsid w:val="00674AE3"/>
    <w:rsid w:val="00676A6E"/>
    <w:rsid w:val="0067797A"/>
    <w:rsid w:val="0068099E"/>
    <w:rsid w:val="00680C13"/>
    <w:rsid w:val="006818BD"/>
    <w:rsid w:val="006840E5"/>
    <w:rsid w:val="0068596F"/>
    <w:rsid w:val="00687BBF"/>
    <w:rsid w:val="00690455"/>
    <w:rsid w:val="0069251F"/>
    <w:rsid w:val="0069368F"/>
    <w:rsid w:val="00697DCD"/>
    <w:rsid w:val="006A1F97"/>
    <w:rsid w:val="006A2D4D"/>
    <w:rsid w:val="006A2FF9"/>
    <w:rsid w:val="006A39EC"/>
    <w:rsid w:val="006B1032"/>
    <w:rsid w:val="006B2980"/>
    <w:rsid w:val="006C3DC4"/>
    <w:rsid w:val="006C7D41"/>
    <w:rsid w:val="006D1822"/>
    <w:rsid w:val="006D3F75"/>
    <w:rsid w:val="006D4520"/>
    <w:rsid w:val="006E1918"/>
    <w:rsid w:val="006E193F"/>
    <w:rsid w:val="006E2DCB"/>
    <w:rsid w:val="006E3DE7"/>
    <w:rsid w:val="006F06F9"/>
    <w:rsid w:val="006F0700"/>
    <w:rsid w:val="006F1952"/>
    <w:rsid w:val="006F2F28"/>
    <w:rsid w:val="006F5D59"/>
    <w:rsid w:val="007002AA"/>
    <w:rsid w:val="00701326"/>
    <w:rsid w:val="00703B04"/>
    <w:rsid w:val="007045F8"/>
    <w:rsid w:val="00705044"/>
    <w:rsid w:val="00705159"/>
    <w:rsid w:val="007059D6"/>
    <w:rsid w:val="0071017F"/>
    <w:rsid w:val="00713F45"/>
    <w:rsid w:val="00714D46"/>
    <w:rsid w:val="007214C7"/>
    <w:rsid w:val="007233D2"/>
    <w:rsid w:val="007236B9"/>
    <w:rsid w:val="007242C3"/>
    <w:rsid w:val="00726BA7"/>
    <w:rsid w:val="00736BF5"/>
    <w:rsid w:val="00742823"/>
    <w:rsid w:val="00746D29"/>
    <w:rsid w:val="007505B4"/>
    <w:rsid w:val="00750DCF"/>
    <w:rsid w:val="00755B84"/>
    <w:rsid w:val="00755B99"/>
    <w:rsid w:val="0076214E"/>
    <w:rsid w:val="00764A35"/>
    <w:rsid w:val="00767C9B"/>
    <w:rsid w:val="0077015B"/>
    <w:rsid w:val="0077307D"/>
    <w:rsid w:val="007739F3"/>
    <w:rsid w:val="007763D6"/>
    <w:rsid w:val="00782F80"/>
    <w:rsid w:val="00783AB7"/>
    <w:rsid w:val="00791ABE"/>
    <w:rsid w:val="00793420"/>
    <w:rsid w:val="00796360"/>
    <w:rsid w:val="007967D6"/>
    <w:rsid w:val="007A11D4"/>
    <w:rsid w:val="007A1857"/>
    <w:rsid w:val="007A7A15"/>
    <w:rsid w:val="007B1784"/>
    <w:rsid w:val="007C2FA3"/>
    <w:rsid w:val="007C5A25"/>
    <w:rsid w:val="007C73DD"/>
    <w:rsid w:val="007D109B"/>
    <w:rsid w:val="007D2CF1"/>
    <w:rsid w:val="007D47FF"/>
    <w:rsid w:val="007D6A34"/>
    <w:rsid w:val="007E21E5"/>
    <w:rsid w:val="007E2CB4"/>
    <w:rsid w:val="007E365B"/>
    <w:rsid w:val="007E380E"/>
    <w:rsid w:val="007E42C9"/>
    <w:rsid w:val="007E62FA"/>
    <w:rsid w:val="007E7396"/>
    <w:rsid w:val="007F0DA2"/>
    <w:rsid w:val="007F1553"/>
    <w:rsid w:val="007F1CD9"/>
    <w:rsid w:val="007F4122"/>
    <w:rsid w:val="007F4A83"/>
    <w:rsid w:val="007F7240"/>
    <w:rsid w:val="007F792D"/>
    <w:rsid w:val="00800276"/>
    <w:rsid w:val="00803BDA"/>
    <w:rsid w:val="00807BB8"/>
    <w:rsid w:val="00811792"/>
    <w:rsid w:val="00811CF4"/>
    <w:rsid w:val="0081224C"/>
    <w:rsid w:val="00814A23"/>
    <w:rsid w:val="00816BED"/>
    <w:rsid w:val="00817157"/>
    <w:rsid w:val="00823D87"/>
    <w:rsid w:val="008263BC"/>
    <w:rsid w:val="00826BDC"/>
    <w:rsid w:val="008302D3"/>
    <w:rsid w:val="0083503A"/>
    <w:rsid w:val="00841D18"/>
    <w:rsid w:val="00842C86"/>
    <w:rsid w:val="00843CAF"/>
    <w:rsid w:val="00843DA6"/>
    <w:rsid w:val="00844675"/>
    <w:rsid w:val="00844AF0"/>
    <w:rsid w:val="0085441B"/>
    <w:rsid w:val="008544D4"/>
    <w:rsid w:val="00854C03"/>
    <w:rsid w:val="0085565F"/>
    <w:rsid w:val="00855C35"/>
    <w:rsid w:val="00855FA4"/>
    <w:rsid w:val="00856987"/>
    <w:rsid w:val="00870050"/>
    <w:rsid w:val="00870C80"/>
    <w:rsid w:val="008721A0"/>
    <w:rsid w:val="00873FBB"/>
    <w:rsid w:val="0088402F"/>
    <w:rsid w:val="008864D4"/>
    <w:rsid w:val="008870E3"/>
    <w:rsid w:val="00890582"/>
    <w:rsid w:val="00894DAB"/>
    <w:rsid w:val="008950D6"/>
    <w:rsid w:val="00897155"/>
    <w:rsid w:val="008A2596"/>
    <w:rsid w:val="008A4560"/>
    <w:rsid w:val="008A732C"/>
    <w:rsid w:val="008B020E"/>
    <w:rsid w:val="008B32AE"/>
    <w:rsid w:val="008B54D5"/>
    <w:rsid w:val="008B7945"/>
    <w:rsid w:val="008C185B"/>
    <w:rsid w:val="008C3028"/>
    <w:rsid w:val="008C306E"/>
    <w:rsid w:val="008C40A7"/>
    <w:rsid w:val="008C4181"/>
    <w:rsid w:val="008C4415"/>
    <w:rsid w:val="008C4E73"/>
    <w:rsid w:val="008D0D87"/>
    <w:rsid w:val="008D3412"/>
    <w:rsid w:val="008D3917"/>
    <w:rsid w:val="008D71C6"/>
    <w:rsid w:val="008D7663"/>
    <w:rsid w:val="008D7ADD"/>
    <w:rsid w:val="008D7DA7"/>
    <w:rsid w:val="008E2470"/>
    <w:rsid w:val="008E49A3"/>
    <w:rsid w:val="008E5285"/>
    <w:rsid w:val="008E6F33"/>
    <w:rsid w:val="008F2111"/>
    <w:rsid w:val="008F357F"/>
    <w:rsid w:val="008F5751"/>
    <w:rsid w:val="008F7BF4"/>
    <w:rsid w:val="009013D1"/>
    <w:rsid w:val="009031BC"/>
    <w:rsid w:val="009049D8"/>
    <w:rsid w:val="00905C82"/>
    <w:rsid w:val="009078D9"/>
    <w:rsid w:val="00910EE4"/>
    <w:rsid w:val="00913524"/>
    <w:rsid w:val="00924751"/>
    <w:rsid w:val="0092486D"/>
    <w:rsid w:val="009305BE"/>
    <w:rsid w:val="009307F1"/>
    <w:rsid w:val="00932099"/>
    <w:rsid w:val="0094541D"/>
    <w:rsid w:val="0094560C"/>
    <w:rsid w:val="00946374"/>
    <w:rsid w:val="00950715"/>
    <w:rsid w:val="009528AE"/>
    <w:rsid w:val="0095528B"/>
    <w:rsid w:val="00955724"/>
    <w:rsid w:val="00955D82"/>
    <w:rsid w:val="0095624B"/>
    <w:rsid w:val="009572CD"/>
    <w:rsid w:val="00960A8D"/>
    <w:rsid w:val="0096173C"/>
    <w:rsid w:val="009630A1"/>
    <w:rsid w:val="00964747"/>
    <w:rsid w:val="009652F5"/>
    <w:rsid w:val="00967F4F"/>
    <w:rsid w:val="0097135C"/>
    <w:rsid w:val="0097143B"/>
    <w:rsid w:val="00972C74"/>
    <w:rsid w:val="00974743"/>
    <w:rsid w:val="00976026"/>
    <w:rsid w:val="009762B8"/>
    <w:rsid w:val="00977929"/>
    <w:rsid w:val="00984206"/>
    <w:rsid w:val="00984863"/>
    <w:rsid w:val="00990175"/>
    <w:rsid w:val="009911CE"/>
    <w:rsid w:val="0099253F"/>
    <w:rsid w:val="00996E63"/>
    <w:rsid w:val="009A0DE7"/>
    <w:rsid w:val="009A3788"/>
    <w:rsid w:val="009A40B0"/>
    <w:rsid w:val="009A440A"/>
    <w:rsid w:val="009A68B6"/>
    <w:rsid w:val="009B4346"/>
    <w:rsid w:val="009C4CD7"/>
    <w:rsid w:val="009C55E2"/>
    <w:rsid w:val="009D230B"/>
    <w:rsid w:val="009D2594"/>
    <w:rsid w:val="009D43BF"/>
    <w:rsid w:val="009D504B"/>
    <w:rsid w:val="009D6D40"/>
    <w:rsid w:val="009D7427"/>
    <w:rsid w:val="009D75A3"/>
    <w:rsid w:val="009E21F1"/>
    <w:rsid w:val="009E2436"/>
    <w:rsid w:val="009E2ED9"/>
    <w:rsid w:val="009E5514"/>
    <w:rsid w:val="009E578E"/>
    <w:rsid w:val="009F310F"/>
    <w:rsid w:val="009F3255"/>
    <w:rsid w:val="009F455A"/>
    <w:rsid w:val="009F4578"/>
    <w:rsid w:val="009F6A6A"/>
    <w:rsid w:val="009F6E26"/>
    <w:rsid w:val="00A001C0"/>
    <w:rsid w:val="00A06DAE"/>
    <w:rsid w:val="00A076E3"/>
    <w:rsid w:val="00A101C5"/>
    <w:rsid w:val="00A13827"/>
    <w:rsid w:val="00A1389B"/>
    <w:rsid w:val="00A16C5F"/>
    <w:rsid w:val="00A17265"/>
    <w:rsid w:val="00A21A1B"/>
    <w:rsid w:val="00A27879"/>
    <w:rsid w:val="00A3008F"/>
    <w:rsid w:val="00A3016F"/>
    <w:rsid w:val="00A309AB"/>
    <w:rsid w:val="00A31F03"/>
    <w:rsid w:val="00A340D3"/>
    <w:rsid w:val="00A352DA"/>
    <w:rsid w:val="00A37196"/>
    <w:rsid w:val="00A40C63"/>
    <w:rsid w:val="00A42E33"/>
    <w:rsid w:val="00A4323C"/>
    <w:rsid w:val="00A468E0"/>
    <w:rsid w:val="00A4767D"/>
    <w:rsid w:val="00A50870"/>
    <w:rsid w:val="00A53421"/>
    <w:rsid w:val="00A5652A"/>
    <w:rsid w:val="00A57559"/>
    <w:rsid w:val="00A62176"/>
    <w:rsid w:val="00A6410D"/>
    <w:rsid w:val="00A671CA"/>
    <w:rsid w:val="00A7531D"/>
    <w:rsid w:val="00A75988"/>
    <w:rsid w:val="00A76EA3"/>
    <w:rsid w:val="00A77382"/>
    <w:rsid w:val="00A8251D"/>
    <w:rsid w:val="00A860E2"/>
    <w:rsid w:val="00A86395"/>
    <w:rsid w:val="00A95FE7"/>
    <w:rsid w:val="00A96457"/>
    <w:rsid w:val="00A97F97"/>
    <w:rsid w:val="00AA047D"/>
    <w:rsid w:val="00AA0656"/>
    <w:rsid w:val="00AA46BF"/>
    <w:rsid w:val="00AA6666"/>
    <w:rsid w:val="00AB35A6"/>
    <w:rsid w:val="00AB3D0D"/>
    <w:rsid w:val="00AB4EA0"/>
    <w:rsid w:val="00AB6FA8"/>
    <w:rsid w:val="00AC0F8B"/>
    <w:rsid w:val="00AC1A49"/>
    <w:rsid w:val="00AC1DCB"/>
    <w:rsid w:val="00AC4257"/>
    <w:rsid w:val="00AC6632"/>
    <w:rsid w:val="00AD00A2"/>
    <w:rsid w:val="00AD00B7"/>
    <w:rsid w:val="00AD0B54"/>
    <w:rsid w:val="00AD1232"/>
    <w:rsid w:val="00AD1680"/>
    <w:rsid w:val="00AD2C29"/>
    <w:rsid w:val="00AD2FD6"/>
    <w:rsid w:val="00AD418E"/>
    <w:rsid w:val="00AD4E7F"/>
    <w:rsid w:val="00AD542A"/>
    <w:rsid w:val="00AD651F"/>
    <w:rsid w:val="00AE0653"/>
    <w:rsid w:val="00AE341F"/>
    <w:rsid w:val="00AE53FE"/>
    <w:rsid w:val="00AF0E6C"/>
    <w:rsid w:val="00AF4BA7"/>
    <w:rsid w:val="00AF69D3"/>
    <w:rsid w:val="00B00B4D"/>
    <w:rsid w:val="00B02699"/>
    <w:rsid w:val="00B072F7"/>
    <w:rsid w:val="00B07FD8"/>
    <w:rsid w:val="00B1171C"/>
    <w:rsid w:val="00B11848"/>
    <w:rsid w:val="00B12D1A"/>
    <w:rsid w:val="00B14132"/>
    <w:rsid w:val="00B146AE"/>
    <w:rsid w:val="00B14B88"/>
    <w:rsid w:val="00B1533F"/>
    <w:rsid w:val="00B17596"/>
    <w:rsid w:val="00B20B64"/>
    <w:rsid w:val="00B2321D"/>
    <w:rsid w:val="00B23E60"/>
    <w:rsid w:val="00B3084C"/>
    <w:rsid w:val="00B3488E"/>
    <w:rsid w:val="00B3691E"/>
    <w:rsid w:val="00B425CF"/>
    <w:rsid w:val="00B4379F"/>
    <w:rsid w:val="00B45DF1"/>
    <w:rsid w:val="00B54470"/>
    <w:rsid w:val="00B54C5C"/>
    <w:rsid w:val="00B562F2"/>
    <w:rsid w:val="00B56584"/>
    <w:rsid w:val="00B569D6"/>
    <w:rsid w:val="00B5772A"/>
    <w:rsid w:val="00B57E47"/>
    <w:rsid w:val="00B60354"/>
    <w:rsid w:val="00B610A7"/>
    <w:rsid w:val="00B61299"/>
    <w:rsid w:val="00B624B7"/>
    <w:rsid w:val="00B64DC7"/>
    <w:rsid w:val="00B67AB3"/>
    <w:rsid w:val="00B70EAF"/>
    <w:rsid w:val="00B72729"/>
    <w:rsid w:val="00B72869"/>
    <w:rsid w:val="00B73464"/>
    <w:rsid w:val="00B73703"/>
    <w:rsid w:val="00B73C3D"/>
    <w:rsid w:val="00B750CA"/>
    <w:rsid w:val="00B760DD"/>
    <w:rsid w:val="00B77883"/>
    <w:rsid w:val="00B8033E"/>
    <w:rsid w:val="00B816D7"/>
    <w:rsid w:val="00B85B4A"/>
    <w:rsid w:val="00B87AA1"/>
    <w:rsid w:val="00B91C7E"/>
    <w:rsid w:val="00B92C70"/>
    <w:rsid w:val="00BA0DEC"/>
    <w:rsid w:val="00BA163D"/>
    <w:rsid w:val="00BA169C"/>
    <w:rsid w:val="00BA2362"/>
    <w:rsid w:val="00BA5263"/>
    <w:rsid w:val="00BA532B"/>
    <w:rsid w:val="00BA5DDB"/>
    <w:rsid w:val="00BB2AD3"/>
    <w:rsid w:val="00BB415E"/>
    <w:rsid w:val="00BB6778"/>
    <w:rsid w:val="00BC10A9"/>
    <w:rsid w:val="00BC4B79"/>
    <w:rsid w:val="00BC5191"/>
    <w:rsid w:val="00BC6872"/>
    <w:rsid w:val="00BD489D"/>
    <w:rsid w:val="00BD5BC3"/>
    <w:rsid w:val="00BD7AB2"/>
    <w:rsid w:val="00BE1E36"/>
    <w:rsid w:val="00BE287D"/>
    <w:rsid w:val="00BE5895"/>
    <w:rsid w:val="00BE6328"/>
    <w:rsid w:val="00BE73A9"/>
    <w:rsid w:val="00BE762F"/>
    <w:rsid w:val="00BF106A"/>
    <w:rsid w:val="00BF2E56"/>
    <w:rsid w:val="00BF478C"/>
    <w:rsid w:val="00BF5BC9"/>
    <w:rsid w:val="00BF6FB1"/>
    <w:rsid w:val="00C01AD3"/>
    <w:rsid w:val="00C0272A"/>
    <w:rsid w:val="00C02A41"/>
    <w:rsid w:val="00C05EC8"/>
    <w:rsid w:val="00C06FAF"/>
    <w:rsid w:val="00C11F0D"/>
    <w:rsid w:val="00C12850"/>
    <w:rsid w:val="00C13B88"/>
    <w:rsid w:val="00C1495B"/>
    <w:rsid w:val="00C14B53"/>
    <w:rsid w:val="00C1536E"/>
    <w:rsid w:val="00C17EAC"/>
    <w:rsid w:val="00C2048A"/>
    <w:rsid w:val="00C25005"/>
    <w:rsid w:val="00C31528"/>
    <w:rsid w:val="00C31775"/>
    <w:rsid w:val="00C34BF2"/>
    <w:rsid w:val="00C35B8A"/>
    <w:rsid w:val="00C36ACF"/>
    <w:rsid w:val="00C41B8B"/>
    <w:rsid w:val="00C4449C"/>
    <w:rsid w:val="00C4552C"/>
    <w:rsid w:val="00C46095"/>
    <w:rsid w:val="00C4682E"/>
    <w:rsid w:val="00C46C77"/>
    <w:rsid w:val="00C47F77"/>
    <w:rsid w:val="00C508A0"/>
    <w:rsid w:val="00C56EBB"/>
    <w:rsid w:val="00C57355"/>
    <w:rsid w:val="00C612D2"/>
    <w:rsid w:val="00C61661"/>
    <w:rsid w:val="00C62880"/>
    <w:rsid w:val="00C6516F"/>
    <w:rsid w:val="00C767EE"/>
    <w:rsid w:val="00C77976"/>
    <w:rsid w:val="00C84521"/>
    <w:rsid w:val="00C87A5A"/>
    <w:rsid w:val="00C92453"/>
    <w:rsid w:val="00C95948"/>
    <w:rsid w:val="00C97821"/>
    <w:rsid w:val="00CA2F1D"/>
    <w:rsid w:val="00CA35B4"/>
    <w:rsid w:val="00CA3BD5"/>
    <w:rsid w:val="00CA49CD"/>
    <w:rsid w:val="00CA5EDE"/>
    <w:rsid w:val="00CA6E40"/>
    <w:rsid w:val="00CA7328"/>
    <w:rsid w:val="00CB171B"/>
    <w:rsid w:val="00CB2F59"/>
    <w:rsid w:val="00CB5B7E"/>
    <w:rsid w:val="00CC2E5D"/>
    <w:rsid w:val="00CC35A1"/>
    <w:rsid w:val="00CC3646"/>
    <w:rsid w:val="00CC509A"/>
    <w:rsid w:val="00CD1925"/>
    <w:rsid w:val="00CD7D41"/>
    <w:rsid w:val="00CE043A"/>
    <w:rsid w:val="00CE0864"/>
    <w:rsid w:val="00CE526B"/>
    <w:rsid w:val="00CE5E6A"/>
    <w:rsid w:val="00CE70CE"/>
    <w:rsid w:val="00CE7D3A"/>
    <w:rsid w:val="00CF0DEE"/>
    <w:rsid w:val="00CF356C"/>
    <w:rsid w:val="00CF66A6"/>
    <w:rsid w:val="00CF6ED6"/>
    <w:rsid w:val="00CF7427"/>
    <w:rsid w:val="00D011A7"/>
    <w:rsid w:val="00D03128"/>
    <w:rsid w:val="00D0452C"/>
    <w:rsid w:val="00D046A3"/>
    <w:rsid w:val="00D04B64"/>
    <w:rsid w:val="00D07D02"/>
    <w:rsid w:val="00D10600"/>
    <w:rsid w:val="00D12040"/>
    <w:rsid w:val="00D15043"/>
    <w:rsid w:val="00D17E46"/>
    <w:rsid w:val="00D24E39"/>
    <w:rsid w:val="00D26882"/>
    <w:rsid w:val="00D27D79"/>
    <w:rsid w:val="00D33115"/>
    <w:rsid w:val="00D35C1E"/>
    <w:rsid w:val="00D4291B"/>
    <w:rsid w:val="00D4686B"/>
    <w:rsid w:val="00D51638"/>
    <w:rsid w:val="00D52C5D"/>
    <w:rsid w:val="00D56255"/>
    <w:rsid w:val="00D578A6"/>
    <w:rsid w:val="00D61CC2"/>
    <w:rsid w:val="00D649CB"/>
    <w:rsid w:val="00D65F10"/>
    <w:rsid w:val="00D66ABF"/>
    <w:rsid w:val="00D66EE2"/>
    <w:rsid w:val="00D67FD0"/>
    <w:rsid w:val="00D71638"/>
    <w:rsid w:val="00D721C3"/>
    <w:rsid w:val="00D749CD"/>
    <w:rsid w:val="00D764C8"/>
    <w:rsid w:val="00D800D4"/>
    <w:rsid w:val="00D80227"/>
    <w:rsid w:val="00D82F2C"/>
    <w:rsid w:val="00D85432"/>
    <w:rsid w:val="00D86224"/>
    <w:rsid w:val="00D91931"/>
    <w:rsid w:val="00D94DD9"/>
    <w:rsid w:val="00DA18AF"/>
    <w:rsid w:val="00DB5F82"/>
    <w:rsid w:val="00DC0D6A"/>
    <w:rsid w:val="00DC1CA4"/>
    <w:rsid w:val="00DC2369"/>
    <w:rsid w:val="00DC29AF"/>
    <w:rsid w:val="00DD017E"/>
    <w:rsid w:val="00DD0B54"/>
    <w:rsid w:val="00DD0E4B"/>
    <w:rsid w:val="00DD544F"/>
    <w:rsid w:val="00DD5733"/>
    <w:rsid w:val="00DE14D7"/>
    <w:rsid w:val="00DE2B01"/>
    <w:rsid w:val="00DE351E"/>
    <w:rsid w:val="00DE3C79"/>
    <w:rsid w:val="00DE534A"/>
    <w:rsid w:val="00DF0965"/>
    <w:rsid w:val="00DF1880"/>
    <w:rsid w:val="00DF307A"/>
    <w:rsid w:val="00DF3276"/>
    <w:rsid w:val="00DF4CFE"/>
    <w:rsid w:val="00DF5182"/>
    <w:rsid w:val="00DF52B8"/>
    <w:rsid w:val="00E00424"/>
    <w:rsid w:val="00E006EC"/>
    <w:rsid w:val="00E008AD"/>
    <w:rsid w:val="00E02B96"/>
    <w:rsid w:val="00E03C13"/>
    <w:rsid w:val="00E10105"/>
    <w:rsid w:val="00E10B5E"/>
    <w:rsid w:val="00E1189D"/>
    <w:rsid w:val="00E12285"/>
    <w:rsid w:val="00E1283B"/>
    <w:rsid w:val="00E1347D"/>
    <w:rsid w:val="00E14DB8"/>
    <w:rsid w:val="00E176B2"/>
    <w:rsid w:val="00E2157C"/>
    <w:rsid w:val="00E23DEC"/>
    <w:rsid w:val="00E250F2"/>
    <w:rsid w:val="00E2594B"/>
    <w:rsid w:val="00E25DE7"/>
    <w:rsid w:val="00E30859"/>
    <w:rsid w:val="00E30C31"/>
    <w:rsid w:val="00E31097"/>
    <w:rsid w:val="00E31DCD"/>
    <w:rsid w:val="00E3516E"/>
    <w:rsid w:val="00E367E6"/>
    <w:rsid w:val="00E368EA"/>
    <w:rsid w:val="00E52E5F"/>
    <w:rsid w:val="00E53935"/>
    <w:rsid w:val="00E545B0"/>
    <w:rsid w:val="00E56FB6"/>
    <w:rsid w:val="00E61A05"/>
    <w:rsid w:val="00E6293A"/>
    <w:rsid w:val="00E6331E"/>
    <w:rsid w:val="00E6439B"/>
    <w:rsid w:val="00E64911"/>
    <w:rsid w:val="00E65901"/>
    <w:rsid w:val="00E70E6C"/>
    <w:rsid w:val="00E765D4"/>
    <w:rsid w:val="00E83531"/>
    <w:rsid w:val="00E84CAB"/>
    <w:rsid w:val="00E928CA"/>
    <w:rsid w:val="00E92A8E"/>
    <w:rsid w:val="00E93B9B"/>
    <w:rsid w:val="00E958B0"/>
    <w:rsid w:val="00E95BEA"/>
    <w:rsid w:val="00E961F6"/>
    <w:rsid w:val="00EA01ED"/>
    <w:rsid w:val="00EA05B5"/>
    <w:rsid w:val="00EA164D"/>
    <w:rsid w:val="00EB07C3"/>
    <w:rsid w:val="00EB32F6"/>
    <w:rsid w:val="00EB3B9F"/>
    <w:rsid w:val="00EB3E39"/>
    <w:rsid w:val="00EB4518"/>
    <w:rsid w:val="00EB4926"/>
    <w:rsid w:val="00EB56E6"/>
    <w:rsid w:val="00EB7023"/>
    <w:rsid w:val="00EB7912"/>
    <w:rsid w:val="00EC5F69"/>
    <w:rsid w:val="00ED21AC"/>
    <w:rsid w:val="00ED3E6B"/>
    <w:rsid w:val="00ED41CA"/>
    <w:rsid w:val="00ED5B45"/>
    <w:rsid w:val="00ED5BAD"/>
    <w:rsid w:val="00ED77AC"/>
    <w:rsid w:val="00EE2784"/>
    <w:rsid w:val="00EE5281"/>
    <w:rsid w:val="00EE5420"/>
    <w:rsid w:val="00EE55E4"/>
    <w:rsid w:val="00EE72AB"/>
    <w:rsid w:val="00EF18AA"/>
    <w:rsid w:val="00EF7E60"/>
    <w:rsid w:val="00F02D71"/>
    <w:rsid w:val="00F03691"/>
    <w:rsid w:val="00F03AEB"/>
    <w:rsid w:val="00F045A9"/>
    <w:rsid w:val="00F054A4"/>
    <w:rsid w:val="00F05C50"/>
    <w:rsid w:val="00F10320"/>
    <w:rsid w:val="00F10A7E"/>
    <w:rsid w:val="00F1324D"/>
    <w:rsid w:val="00F1329E"/>
    <w:rsid w:val="00F15715"/>
    <w:rsid w:val="00F163AA"/>
    <w:rsid w:val="00F20CE9"/>
    <w:rsid w:val="00F2209D"/>
    <w:rsid w:val="00F230A7"/>
    <w:rsid w:val="00F23408"/>
    <w:rsid w:val="00F24139"/>
    <w:rsid w:val="00F2595F"/>
    <w:rsid w:val="00F26D83"/>
    <w:rsid w:val="00F27B84"/>
    <w:rsid w:val="00F31643"/>
    <w:rsid w:val="00F32AA8"/>
    <w:rsid w:val="00F3337B"/>
    <w:rsid w:val="00F338C6"/>
    <w:rsid w:val="00F35B52"/>
    <w:rsid w:val="00F42DD6"/>
    <w:rsid w:val="00F42E4A"/>
    <w:rsid w:val="00F432BE"/>
    <w:rsid w:val="00F45E26"/>
    <w:rsid w:val="00F50A86"/>
    <w:rsid w:val="00F51749"/>
    <w:rsid w:val="00F533D5"/>
    <w:rsid w:val="00F55355"/>
    <w:rsid w:val="00F56B65"/>
    <w:rsid w:val="00F56EFE"/>
    <w:rsid w:val="00F60346"/>
    <w:rsid w:val="00F6063F"/>
    <w:rsid w:val="00F6374C"/>
    <w:rsid w:val="00F662DF"/>
    <w:rsid w:val="00F6716A"/>
    <w:rsid w:val="00F672CF"/>
    <w:rsid w:val="00F73967"/>
    <w:rsid w:val="00F739AB"/>
    <w:rsid w:val="00F74BC1"/>
    <w:rsid w:val="00F81577"/>
    <w:rsid w:val="00F83BB0"/>
    <w:rsid w:val="00F840B7"/>
    <w:rsid w:val="00F92291"/>
    <w:rsid w:val="00F9255F"/>
    <w:rsid w:val="00F9333E"/>
    <w:rsid w:val="00F95EAB"/>
    <w:rsid w:val="00F96769"/>
    <w:rsid w:val="00F97FE7"/>
    <w:rsid w:val="00FA2F6F"/>
    <w:rsid w:val="00FA3F1F"/>
    <w:rsid w:val="00FA52F2"/>
    <w:rsid w:val="00FA7A8F"/>
    <w:rsid w:val="00FA7BFC"/>
    <w:rsid w:val="00FB03C0"/>
    <w:rsid w:val="00FB0FC0"/>
    <w:rsid w:val="00FB36F0"/>
    <w:rsid w:val="00FB3F26"/>
    <w:rsid w:val="00FB53D2"/>
    <w:rsid w:val="00FB6646"/>
    <w:rsid w:val="00FB7C75"/>
    <w:rsid w:val="00FB7FC0"/>
    <w:rsid w:val="00FC0369"/>
    <w:rsid w:val="00FC0B10"/>
    <w:rsid w:val="00FC17CD"/>
    <w:rsid w:val="00FC47A3"/>
    <w:rsid w:val="00FC5E93"/>
    <w:rsid w:val="00FC6C81"/>
    <w:rsid w:val="00FD0B7D"/>
    <w:rsid w:val="00FD1206"/>
    <w:rsid w:val="00FD1632"/>
    <w:rsid w:val="00FD1881"/>
    <w:rsid w:val="00FD1C88"/>
    <w:rsid w:val="00FD28C6"/>
    <w:rsid w:val="00FD356B"/>
    <w:rsid w:val="00FD4595"/>
    <w:rsid w:val="00FD5ECA"/>
    <w:rsid w:val="00FD7615"/>
    <w:rsid w:val="00FD7941"/>
    <w:rsid w:val="00FE0128"/>
    <w:rsid w:val="00FE0877"/>
    <w:rsid w:val="00FE1226"/>
    <w:rsid w:val="00FE2018"/>
    <w:rsid w:val="00FE2445"/>
    <w:rsid w:val="00FE3149"/>
    <w:rsid w:val="00FE513B"/>
    <w:rsid w:val="00FE7BEC"/>
    <w:rsid w:val="00FF0109"/>
    <w:rsid w:val="00FF2935"/>
    <w:rsid w:val="00FF4B70"/>
    <w:rsid w:val="00FF6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BFC"/>
    <w:rPr>
      <w:rFonts w:ascii="Calibri" w:eastAsia="Times New Roman" w:hAnsi="Calibri" w:cs="Times New Roman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4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4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44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A7BFC"/>
    <w:rPr>
      <w:rFonts w:ascii="Calibri" w:eastAsia="Times New Roman" w:hAnsi="Calibri" w:cs="Times New Roman"/>
      <w:lang w:eastAsia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C444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44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44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44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444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C44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9</Characters>
  <Application>Microsoft Office Word</Application>
  <DocSecurity>0</DocSecurity>
  <Lines>4</Lines>
  <Paragraphs>1</Paragraphs>
  <ScaleCrop>false</ScaleCrop>
  <Company>Microsoft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</dc:creator>
  <cp:lastModifiedBy>wdesales</cp:lastModifiedBy>
  <cp:revision>3</cp:revision>
  <dcterms:created xsi:type="dcterms:W3CDTF">2015-09-07T21:22:00Z</dcterms:created>
  <dcterms:modified xsi:type="dcterms:W3CDTF">2015-10-16T17:58:00Z</dcterms:modified>
</cp:coreProperties>
</file>